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4B8E8" w14:textId="77777777" w:rsidR="00A30DCA" w:rsidRDefault="00A30DCA" w:rsidP="00E6589C">
      <w:pPr>
        <w:jc w:val="center"/>
        <w:rPr>
          <w:rFonts w:ascii="Tahoma" w:hAnsi="Tahoma" w:cs="Tahoma"/>
          <w:b/>
          <w:lang w:val="en-US"/>
        </w:rPr>
      </w:pPr>
      <w:bookmarkStart w:id="0" w:name="_GoBack"/>
      <w:bookmarkEnd w:id="0"/>
    </w:p>
    <w:p w14:paraId="797C9CB6" w14:textId="3242C0B0" w:rsidR="00E6589C" w:rsidRPr="00A13E59" w:rsidRDefault="00A30DCA" w:rsidP="00E6589C">
      <w:pPr>
        <w:jc w:val="center"/>
        <w:rPr>
          <w:rFonts w:ascii="Tahoma" w:hAnsi="Tahoma" w:cs="Tahoma"/>
          <w:b/>
          <w:lang w:val="en-US"/>
        </w:rPr>
      </w:pPr>
      <w:r>
        <w:rPr>
          <w:rFonts w:ascii="Tahoma" w:hAnsi="Tahoma" w:cs="Tahoma"/>
          <w:b/>
          <w:lang w:val="en-US"/>
        </w:rPr>
        <w:t>A</w:t>
      </w:r>
      <w:r w:rsidR="00FF44B1">
        <w:rPr>
          <w:rFonts w:ascii="Tahoma" w:hAnsi="Tahoma" w:cs="Tahoma"/>
          <w:b/>
          <w:lang w:val="en-US"/>
        </w:rPr>
        <w:t>dditional file</w:t>
      </w:r>
      <w:r>
        <w:rPr>
          <w:rFonts w:ascii="Tahoma" w:hAnsi="Tahoma" w:cs="Tahoma"/>
          <w:b/>
          <w:lang w:val="en-US"/>
        </w:rPr>
        <w:t xml:space="preserve"> 3- Additional decomposition analyses</w:t>
      </w:r>
      <w:r w:rsidR="00B543C3">
        <w:rPr>
          <w:rFonts w:ascii="Tahoma" w:hAnsi="Tahoma" w:cs="Tahoma"/>
          <w:b/>
          <w:lang w:val="en-US"/>
        </w:rPr>
        <w:t xml:space="preserve"> of concentration indices</w:t>
      </w:r>
    </w:p>
    <w:tbl>
      <w:tblPr>
        <w:tblW w:w="14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1"/>
        <w:gridCol w:w="1050"/>
        <w:gridCol w:w="638"/>
        <w:gridCol w:w="1220"/>
        <w:gridCol w:w="1002"/>
        <w:gridCol w:w="1050"/>
        <w:gridCol w:w="638"/>
        <w:gridCol w:w="1220"/>
        <w:gridCol w:w="1002"/>
        <w:gridCol w:w="1050"/>
        <w:gridCol w:w="647"/>
        <w:gridCol w:w="1220"/>
        <w:gridCol w:w="1002"/>
      </w:tblGrid>
      <w:tr w:rsidR="00EB3106" w:rsidRPr="00EB3106" w14:paraId="1DA08197" w14:textId="77777777" w:rsidTr="00EB3106">
        <w:trPr>
          <w:trHeight w:val="270"/>
          <w:jc w:val="center"/>
        </w:trPr>
        <w:tc>
          <w:tcPr>
            <w:tcW w:w="14100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E380" w14:textId="77777777" w:rsidR="00EB3106" w:rsidRPr="00EB3106" w:rsidRDefault="00EB3106" w:rsidP="00EB3106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  <w:t xml:space="preserve">Table A3: </w:t>
            </w: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Additional decomposition analyses of concentration indices</w:t>
            </w:r>
          </w:p>
        </w:tc>
      </w:tr>
      <w:tr w:rsidR="00EB3106" w:rsidRPr="00EB3106" w14:paraId="489393BE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83A66" w14:textId="77777777" w:rsidR="00EB3106" w:rsidRPr="00EB3106" w:rsidRDefault="00EB3106" w:rsidP="00EB310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  <w:tc>
          <w:tcPr>
            <w:tcW w:w="3718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52BE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  <w:t>Any doctor visit in the last 4 months</w:t>
            </w:r>
          </w:p>
        </w:tc>
        <w:tc>
          <w:tcPr>
            <w:tcW w:w="3719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2166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  <w:t>Any hospitalization in the last year</w:t>
            </w:r>
          </w:p>
        </w:tc>
        <w:tc>
          <w:tcPr>
            <w:tcW w:w="3764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82C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val="en-US" w:eastAsia="es-CO"/>
              </w:rPr>
              <w:t>Use of pap smear in the last 2 years</w:t>
            </w:r>
          </w:p>
        </w:tc>
      </w:tr>
      <w:tr w:rsidR="00EB3106" w:rsidRPr="00EB3106" w14:paraId="754AEA22" w14:textId="77777777" w:rsidTr="00EB3106">
        <w:trPr>
          <w:trHeight w:val="525"/>
          <w:jc w:val="center"/>
        </w:trPr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97AC6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Variable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CBC3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Elasticitie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301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D7206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ontribution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to CI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88B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p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values</w:t>
            </w:r>
            <w:proofErr w:type="spellEnd"/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478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Elasticitie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82E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7E734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ontribution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to CI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DD0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p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values</w:t>
            </w:r>
            <w:proofErr w:type="spellEnd"/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766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Elasticities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73B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I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01968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ontribution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to CI (%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807A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p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values</w:t>
            </w:r>
            <w:proofErr w:type="spellEnd"/>
          </w:p>
        </w:tc>
      </w:tr>
      <w:tr w:rsidR="00EB3106" w:rsidRPr="00EB3106" w14:paraId="24E09DCC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5116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s-CO"/>
              </w:rPr>
              <w:t>PREDSPOSING FACTORS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B1D" w14:textId="77777777" w:rsidR="00EB3106" w:rsidRPr="00EB3106" w:rsidRDefault="00EB3106" w:rsidP="00EB310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A594" w14:textId="77777777" w:rsidR="00EB3106" w:rsidRPr="00EB3106" w:rsidRDefault="00EB3106" w:rsidP="00EB310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18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CBD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C73F" w14:textId="77777777" w:rsidR="00EB3106" w:rsidRPr="00EB3106" w:rsidRDefault="00EB3106" w:rsidP="00EB310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B02D" w14:textId="77777777" w:rsidR="00EB3106" w:rsidRPr="00EB3106" w:rsidRDefault="00EB3106" w:rsidP="00EB310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8497" w14:textId="77777777" w:rsidR="00EB3106" w:rsidRPr="00EB3106" w:rsidRDefault="00EB3106" w:rsidP="00EB3106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715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0FC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5AE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4C0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27D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EB3106" w:rsidRPr="00EB3106" w14:paraId="4D941DEE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744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Age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above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65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years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)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811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0DA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8A8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1.193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FBC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14*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53D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29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E0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23.178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451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91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70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5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CA7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779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7.18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BA1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</w:tr>
      <w:tr w:rsidR="00EB3106" w:rsidRPr="00EB3106" w14:paraId="0A7EF278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D01B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Being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male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88B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A4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6A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.525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BF5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8*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4EC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8CD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54A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4.862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72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18</w:t>
            </w:r>
          </w:p>
        </w:tc>
        <w:tc>
          <w:tcPr>
            <w:tcW w:w="376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BD9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NA</w:t>
            </w:r>
          </w:p>
        </w:tc>
      </w:tr>
      <w:tr w:rsidR="00EB3106" w:rsidRPr="00EB3106" w14:paraId="21A95BEB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AA4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Married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/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ohabiting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B7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28D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579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711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34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73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F2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E8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A63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16.479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54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58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01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6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1D1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62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3.18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0D6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1**</w:t>
            </w:r>
          </w:p>
        </w:tc>
      </w:tr>
      <w:tr w:rsidR="00EB3106" w:rsidRPr="00EB3106" w14:paraId="1B42B996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0EC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Education (Primary education or above)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C76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4D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ED5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8.504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99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45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43E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11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32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82.516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324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589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52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F3A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B3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82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9BF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953</w:t>
            </w:r>
          </w:p>
        </w:tc>
      </w:tr>
      <w:tr w:rsidR="00EB3106" w:rsidRPr="00EB3106" w14:paraId="6566A0FF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67B5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Belonging to an ethnic minority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BB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80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1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BC5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647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E1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87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A53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24A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1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5BE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4.403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E8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477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1E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3D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1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43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.54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4B9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42</w:t>
            </w:r>
          </w:p>
        </w:tc>
      </w:tr>
      <w:tr w:rsidR="00EB3106" w:rsidRPr="00EB3106" w14:paraId="68FDFE7B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B441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Being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displaced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A81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0E0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2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931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1.490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4632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441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A72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0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776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2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DFF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7.103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B0B5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919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690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98D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2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660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935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63F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512</w:t>
            </w:r>
          </w:p>
        </w:tc>
      </w:tr>
      <w:tr w:rsidR="00EB3106" w:rsidRPr="00EB3106" w14:paraId="36B53A72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8B48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s-CO"/>
              </w:rPr>
              <w:t>ENABLING FACTORS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AC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8B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6AE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861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0D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390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F35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525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E1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DB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70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F9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EB3106" w:rsidRPr="00EB3106" w14:paraId="5ABF167E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EFD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Wealth quintile (2nd poorest and above)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0A4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8F4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5AD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57.725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4E2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37E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D3C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A09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98.106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253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38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3B1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81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32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81.4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156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</w:tr>
      <w:tr w:rsidR="00EB3106" w:rsidRPr="00EB3106" w14:paraId="51599F8E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D19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Geographic region (living outside Bogota)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645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8F4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45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2.697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EC9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2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C3D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8C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128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28.236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04F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12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66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A72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80C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76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2FE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65</w:t>
            </w:r>
          </w:p>
        </w:tc>
      </w:tr>
      <w:tr w:rsidR="00EB3106" w:rsidRPr="00EB3106" w14:paraId="29750182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FC1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Area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of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residence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urban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26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150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98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3.808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531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2**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B0C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67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6D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35.374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8D6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6**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55F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C1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75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2.18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F0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4**</w:t>
            </w:r>
          </w:p>
        </w:tc>
      </w:tr>
      <w:tr w:rsidR="00EB3106" w:rsidRPr="00EB3106" w14:paraId="6EAF21B4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8E6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Type of health insurance (insured)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C56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054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DD6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51.001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1F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35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24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A4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36.223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21A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594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E3E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4A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A02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8.73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8BB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</w:tr>
      <w:tr w:rsidR="00EB3106" w:rsidRPr="00EB3106" w14:paraId="3C784D08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CED0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Receives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a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pension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D078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6501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B1C8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5.585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69C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73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431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8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CC3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99D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260.187%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E0E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3**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85B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6CC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3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3FE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3.654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F45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39</w:t>
            </w:r>
          </w:p>
        </w:tc>
      </w:tr>
      <w:tr w:rsidR="00EB3106" w:rsidRPr="00EB3106" w14:paraId="32C13B5B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FFD0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eastAsia="es-CO"/>
              </w:rPr>
              <w:t>NEED FACTORS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11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17A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F88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159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A1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64B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1C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E97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D6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DD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459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553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 </w:t>
            </w:r>
          </w:p>
        </w:tc>
      </w:tr>
      <w:tr w:rsidR="00EB3106" w:rsidRPr="00EB3106" w14:paraId="483FAB0F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EF1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Multimorbidity (one chronic disease or more) 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2A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5BC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FFC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24.837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9C6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DC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4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A23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DD3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189.236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09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193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1C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8A8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3.54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87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8</w:t>
            </w:r>
          </w:p>
        </w:tc>
      </w:tr>
      <w:tr w:rsidR="00EB3106" w:rsidRPr="00EB3106" w14:paraId="33BBDA6B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2E0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Self-rated health (good health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724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B5F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94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8.145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78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9B5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2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24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170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99.913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0A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&lt;0.001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53A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FD5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F9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.30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F3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61</w:t>
            </w:r>
          </w:p>
        </w:tc>
      </w:tr>
      <w:tr w:rsidR="00EB3106" w:rsidRPr="00EB3106" w14:paraId="6AA5CC76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FF8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Barthel Index (not being independent) 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06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1EB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29C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1.515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BD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37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D2F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824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E11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412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521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11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770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2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26D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2EB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3.101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EA7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37</w:t>
            </w:r>
          </w:p>
        </w:tc>
      </w:tr>
      <w:tr w:rsidR="00EB3106" w:rsidRPr="00EB3106" w14:paraId="0308147B" w14:textId="77777777" w:rsidTr="00EB3106">
        <w:trPr>
          <w:trHeight w:val="510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BBC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lastRenderedPageBreak/>
              <w:t>Walking impairment (having any impairment) ¬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DD9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E67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95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2.022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8AE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31*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7C2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0C3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1D6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0.213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36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6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ED7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6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FE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ADA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.19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F55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88</w:t>
            </w:r>
          </w:p>
        </w:tc>
      </w:tr>
      <w:tr w:rsidR="00EB3106" w:rsidRPr="00EB3106" w14:paraId="4D9C93FD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5F3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Walking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help</w:t>
            </w:r>
            <w:proofErr w:type="spellEnd"/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098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A73D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97D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468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44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42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84E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3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CA2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03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27.694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06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CE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6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D36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5A0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499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8F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230</w:t>
            </w:r>
          </w:p>
        </w:tc>
      </w:tr>
      <w:tr w:rsidR="00EB3106" w:rsidRPr="00EB3106" w14:paraId="1A0919B9" w14:textId="77777777" w:rsidTr="00EB3106">
        <w:trPr>
          <w:trHeight w:val="270"/>
          <w:jc w:val="center"/>
        </w:trPr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6363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Amputation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5A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6E5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0060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1.080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2CE7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80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57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CA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486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18.820%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FE3E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0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692A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0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58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14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AA4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-0.224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F42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0.824</w:t>
            </w:r>
          </w:p>
        </w:tc>
      </w:tr>
      <w:tr w:rsidR="00EB3106" w:rsidRPr="00EB3106" w14:paraId="40FBB48E" w14:textId="77777777" w:rsidTr="00EB3106">
        <w:trPr>
          <w:trHeight w:val="255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8A99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Number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of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observations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3718" w:type="dxa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F8D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7535</w:t>
            </w:r>
          </w:p>
        </w:tc>
        <w:tc>
          <w:tcPr>
            <w:tcW w:w="371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CB43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7547</w:t>
            </w:r>
          </w:p>
        </w:tc>
        <w:tc>
          <w:tcPr>
            <w:tcW w:w="376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C426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9785</w:t>
            </w:r>
          </w:p>
        </w:tc>
      </w:tr>
      <w:tr w:rsidR="00EB3106" w:rsidRPr="00EB3106" w14:paraId="3330DE9B" w14:textId="77777777" w:rsidTr="00EB3106">
        <w:trPr>
          <w:trHeight w:val="525"/>
          <w:jc w:val="center"/>
        </w:trPr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A81C2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Total contribution (statistically significant factors)</w:t>
            </w:r>
          </w:p>
        </w:tc>
        <w:tc>
          <w:tcPr>
            <w:tcW w:w="3718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9E9C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69.81%</w:t>
            </w:r>
          </w:p>
        </w:tc>
        <w:tc>
          <w:tcPr>
            <w:tcW w:w="371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83D1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35.08%</w:t>
            </w:r>
          </w:p>
        </w:tc>
        <w:tc>
          <w:tcPr>
            <w:tcW w:w="376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A4CB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113%</w:t>
            </w:r>
          </w:p>
        </w:tc>
      </w:tr>
      <w:tr w:rsidR="00EB3106" w:rsidRPr="00EB3106" w14:paraId="392AD853" w14:textId="77777777" w:rsidTr="00EB3106">
        <w:trPr>
          <w:trHeight w:val="675"/>
          <w:jc w:val="center"/>
        </w:trPr>
        <w:tc>
          <w:tcPr>
            <w:tcW w:w="1410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8B87F" w14:textId="77777777" w:rsidR="00EB3106" w:rsidRPr="00EB3106" w:rsidRDefault="00EB3106" w:rsidP="00EB3106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</w:pP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t>* Statistical significance at 5% level ** Statistical significance at 1% level CI: Concentration index NA: Not applicable</w:t>
            </w:r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val="en-US" w:eastAsia="es-CO"/>
              </w:rPr>
              <w:br/>
              <w:t xml:space="preserve">¬ categorical variable that was recoded as a dichotomous variable for the decomposition analysis.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The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text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in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parenthesis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indicates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the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new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category</w:t>
            </w:r>
            <w:proofErr w:type="spellEnd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EB310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s-CO"/>
              </w:rPr>
              <w:t>used</w:t>
            </w:r>
            <w:proofErr w:type="spellEnd"/>
          </w:p>
        </w:tc>
      </w:tr>
    </w:tbl>
    <w:p w14:paraId="1DF961C1" w14:textId="77777777" w:rsidR="00B543C3" w:rsidRPr="00E6589C" w:rsidRDefault="00B543C3" w:rsidP="00446DC2">
      <w:pPr>
        <w:rPr>
          <w:lang w:val="en-US"/>
        </w:rPr>
      </w:pPr>
    </w:p>
    <w:sectPr w:rsidR="00B543C3" w:rsidRPr="00E6589C" w:rsidSect="00B543C3">
      <w:head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A8843" w14:textId="77777777" w:rsidR="00C87691" w:rsidRDefault="00C87691" w:rsidP="00A30DCA">
      <w:pPr>
        <w:spacing w:after="0" w:line="240" w:lineRule="auto"/>
      </w:pPr>
      <w:r>
        <w:separator/>
      </w:r>
    </w:p>
  </w:endnote>
  <w:endnote w:type="continuationSeparator" w:id="0">
    <w:p w14:paraId="12F23877" w14:textId="77777777" w:rsidR="00C87691" w:rsidRDefault="00C87691" w:rsidP="00A30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38882" w14:textId="77777777" w:rsidR="00C87691" w:rsidRDefault="00C87691" w:rsidP="00A30DCA">
      <w:pPr>
        <w:spacing w:after="0" w:line="240" w:lineRule="auto"/>
      </w:pPr>
      <w:r>
        <w:separator/>
      </w:r>
    </w:p>
  </w:footnote>
  <w:footnote w:type="continuationSeparator" w:id="0">
    <w:p w14:paraId="5DE0C3AC" w14:textId="77777777" w:rsidR="00C87691" w:rsidRDefault="00C87691" w:rsidP="00A30D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F9B87" w14:textId="77777777" w:rsidR="00A30DCA" w:rsidRPr="008F7054" w:rsidRDefault="00A30DCA" w:rsidP="00A30DCA">
    <w:pPr>
      <w:tabs>
        <w:tab w:val="left" w:pos="2490"/>
      </w:tabs>
      <w:rPr>
        <w:rFonts w:ascii="Tahoma" w:eastAsia="Tahoma" w:hAnsi="Tahoma" w:cs="Tahoma"/>
      </w:rPr>
    </w:pPr>
  </w:p>
  <w:p w14:paraId="194333CC" w14:textId="1C0DFCF3" w:rsidR="00A30DCA" w:rsidRPr="00A30DCA" w:rsidRDefault="00A30DCA" w:rsidP="00A30DCA">
    <w:pPr>
      <w:tabs>
        <w:tab w:val="left" w:pos="2490"/>
      </w:tabs>
      <w:jc w:val="center"/>
      <w:rPr>
        <w:rFonts w:ascii="Tahoma" w:eastAsia="Tahoma" w:hAnsi="Tahoma" w:cs="Tahoma"/>
        <w:lang w:val="en-US"/>
      </w:rPr>
    </w:pPr>
    <w:r w:rsidRPr="008F7054">
      <w:rPr>
        <w:rFonts w:ascii="Tahoma" w:eastAsia="Tahoma" w:hAnsi="Tahoma" w:cs="Tahoma"/>
        <w:lang w:val="en-US"/>
      </w:rPr>
      <w:t xml:space="preserve">Garcia-Ramirez J, </w:t>
    </w:r>
    <w:proofErr w:type="spellStart"/>
    <w:r w:rsidRPr="008F7054">
      <w:rPr>
        <w:rFonts w:ascii="Tahoma" w:eastAsia="Tahoma" w:hAnsi="Tahoma" w:cs="Tahoma"/>
        <w:lang w:val="en-US"/>
      </w:rPr>
      <w:t>Nikolozki</w:t>
    </w:r>
    <w:proofErr w:type="spellEnd"/>
    <w:r w:rsidRPr="008F7054">
      <w:rPr>
        <w:rFonts w:ascii="Tahoma" w:eastAsia="Tahoma" w:hAnsi="Tahoma" w:cs="Tahoma"/>
        <w:lang w:val="en-US"/>
      </w:rPr>
      <w:t xml:space="preserve"> Z, </w:t>
    </w:r>
    <w:proofErr w:type="spellStart"/>
    <w:r w:rsidRPr="008F7054">
      <w:rPr>
        <w:rFonts w:ascii="Tahoma" w:eastAsia="Tahoma" w:hAnsi="Tahoma" w:cs="Tahoma"/>
        <w:lang w:val="en-US"/>
      </w:rPr>
      <w:t>Mossialos</w:t>
    </w:r>
    <w:proofErr w:type="spellEnd"/>
    <w:r w:rsidRPr="008F7054">
      <w:rPr>
        <w:rFonts w:ascii="Tahoma" w:eastAsia="Tahoma" w:hAnsi="Tahoma" w:cs="Tahoma"/>
        <w:lang w:val="en-US"/>
      </w:rPr>
      <w:t xml:space="preserve"> E. Inequality in health care use</w:t>
    </w:r>
    <w:r>
      <w:rPr>
        <w:rFonts w:ascii="Tahoma" w:eastAsia="Tahoma" w:hAnsi="Tahoma" w:cs="Tahoma"/>
        <w:lang w:val="en-US"/>
      </w:rPr>
      <w:t xml:space="preserve"> among older people in Colomb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89C"/>
    <w:rsid w:val="00004FFE"/>
    <w:rsid w:val="000565A5"/>
    <w:rsid w:val="000A2F7E"/>
    <w:rsid w:val="001743A2"/>
    <w:rsid w:val="00174801"/>
    <w:rsid w:val="001F2BBB"/>
    <w:rsid w:val="00202BA3"/>
    <w:rsid w:val="002172C2"/>
    <w:rsid w:val="00254CA1"/>
    <w:rsid w:val="003106D0"/>
    <w:rsid w:val="0037705F"/>
    <w:rsid w:val="003A4552"/>
    <w:rsid w:val="00412C34"/>
    <w:rsid w:val="00446DC2"/>
    <w:rsid w:val="004E305E"/>
    <w:rsid w:val="005451A7"/>
    <w:rsid w:val="0056639B"/>
    <w:rsid w:val="005865B0"/>
    <w:rsid w:val="0059311E"/>
    <w:rsid w:val="005F6A30"/>
    <w:rsid w:val="006D1655"/>
    <w:rsid w:val="006F72E6"/>
    <w:rsid w:val="0071059C"/>
    <w:rsid w:val="00767774"/>
    <w:rsid w:val="00813382"/>
    <w:rsid w:val="00853EAC"/>
    <w:rsid w:val="00896E22"/>
    <w:rsid w:val="008B6622"/>
    <w:rsid w:val="009240AB"/>
    <w:rsid w:val="00A25002"/>
    <w:rsid w:val="00A30DCA"/>
    <w:rsid w:val="00A970EA"/>
    <w:rsid w:val="00B136E5"/>
    <w:rsid w:val="00B543C3"/>
    <w:rsid w:val="00C87691"/>
    <w:rsid w:val="00DC28A6"/>
    <w:rsid w:val="00DC6F45"/>
    <w:rsid w:val="00DC727F"/>
    <w:rsid w:val="00DF023C"/>
    <w:rsid w:val="00E1670D"/>
    <w:rsid w:val="00E6589C"/>
    <w:rsid w:val="00E810C1"/>
    <w:rsid w:val="00EB3106"/>
    <w:rsid w:val="00FF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5288"/>
  <w15:docId w15:val="{967237B6-AA00-4F1F-8F7F-3FD93613E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5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0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0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0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0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0D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DCA"/>
  </w:style>
  <w:style w:type="paragraph" w:styleId="Footer">
    <w:name w:val="footer"/>
    <w:basedOn w:val="Normal"/>
    <w:link w:val="FooterChar"/>
    <w:uiPriority w:val="99"/>
    <w:unhideWhenUsed/>
    <w:rsid w:val="00A30DC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D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Economics and Political Science</Company>
  <LinksUpToDate>false</LinksUpToDate>
  <CharactersWithSpaces>2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Alejandro García Ramírez</dc:creator>
  <cp:lastModifiedBy>Nikoloski,Z</cp:lastModifiedBy>
  <cp:revision>2</cp:revision>
  <dcterms:created xsi:type="dcterms:W3CDTF">2020-03-16T16:55:00Z</dcterms:created>
  <dcterms:modified xsi:type="dcterms:W3CDTF">2020-03-16T16:55:00Z</dcterms:modified>
</cp:coreProperties>
</file>